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9E0" w:rsidRDefault="001909E0" w:rsidP="001909E0">
      <w:pPr>
        <w:rPr>
          <w:rFonts w:ascii="Times New Roman" w:hAnsi="Times New Roman" w:cs="Times New Roman"/>
          <w:b/>
          <w:sz w:val="22"/>
        </w:rPr>
      </w:pPr>
    </w:p>
    <w:tbl>
      <w:tblPr>
        <w:tblW w:w="998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6724"/>
      </w:tblGrid>
      <w:tr w:rsidR="001909E0" w:rsidRPr="00251F14" w:rsidTr="00FF35D3">
        <w:trPr>
          <w:trHeight w:val="54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tegory </w:t>
            </w:r>
          </w:p>
        </w:tc>
        <w:tc>
          <w:tcPr>
            <w:tcW w:w="6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of disabili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</w:t>
            </w:r>
          </w:p>
        </w:tc>
      </w:tr>
      <w:tr w:rsidR="001909E0" w:rsidRPr="00251F14" w:rsidTr="00FF35D3">
        <w:trPr>
          <w:trHeight w:val="68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6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putation, motor disturbance, joint disability, disfigurements or deformities, spinal cord injury, brain impairment</w:t>
            </w:r>
          </w:p>
        </w:tc>
      </w:tr>
      <w:tr w:rsidR="001909E0" w:rsidRPr="00251F14" w:rsidTr="00FF35D3">
        <w:trPr>
          <w:trHeight w:val="6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unication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ht, hearing or speech problems</w:t>
            </w:r>
          </w:p>
        </w:tc>
      </w:tr>
      <w:tr w:rsidR="001909E0" w:rsidRPr="00251F14" w:rsidTr="00FF35D3">
        <w:trPr>
          <w:trHeight w:val="68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llectu</w:t>
            </w: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psychological</w:t>
            </w:r>
          </w:p>
        </w:tc>
        <w:tc>
          <w:tcPr>
            <w:tcW w:w="67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iculty learning or understanding things, mental illness</w:t>
            </w:r>
          </w:p>
        </w:tc>
      </w:tr>
      <w:tr w:rsidR="001909E0" w:rsidRPr="00251F14" w:rsidTr="00FF35D3">
        <w:trPr>
          <w:trHeight w:val="6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internal organ</w:t>
            </w:r>
          </w:p>
        </w:tc>
        <w:tc>
          <w:tcPr>
            <w:tcW w:w="6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09E0" w:rsidRPr="00251F14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1F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unctional impairment of internal organ diseases such as kidney, heart, liver, lung, intestine</w:t>
            </w:r>
          </w:p>
        </w:tc>
      </w:tr>
      <w:tr w:rsidR="001909E0" w:rsidRPr="00251F14" w:rsidTr="00FF35D3">
        <w:trPr>
          <w:trHeight w:val="549"/>
        </w:trPr>
        <w:tc>
          <w:tcPr>
            <w:tcW w:w="9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9E0" w:rsidRPr="00427DBA" w:rsidRDefault="001909E0" w:rsidP="001909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upplement</w:t>
            </w:r>
            <w:r w:rsidR="0069612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ry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able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1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.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C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ategorization of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type of 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sabilities</w:t>
            </w:r>
          </w:p>
        </w:tc>
      </w:tr>
    </w:tbl>
    <w:p w:rsidR="008B18F9" w:rsidRPr="001909E0" w:rsidRDefault="008B18F9"/>
    <w:p w:rsidR="001909E0" w:rsidRDefault="001909E0"/>
    <w:p w:rsidR="001909E0" w:rsidRDefault="001909E0"/>
    <w:p w:rsidR="001909E0" w:rsidRDefault="001909E0"/>
    <w:p w:rsidR="001909E0" w:rsidRDefault="001909E0"/>
    <w:p w:rsidR="001909E0" w:rsidRDefault="001909E0"/>
    <w:p w:rsidR="001909E0" w:rsidRDefault="001909E0"/>
    <w:p w:rsidR="001909E0" w:rsidRDefault="001909E0"/>
    <w:p w:rsidR="001909E0" w:rsidRDefault="001909E0" w:rsidP="001909E0">
      <w:pPr>
        <w:rPr>
          <w:rFonts w:ascii="Times New Roman" w:hAnsi="Times New Roman" w:cs="Times New Roman"/>
          <w:b/>
          <w:sz w:val="22"/>
        </w:rPr>
      </w:pPr>
    </w:p>
    <w:tbl>
      <w:tblPr>
        <w:tblW w:w="476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2674"/>
        <w:gridCol w:w="2583"/>
        <w:gridCol w:w="2586"/>
        <w:gridCol w:w="2586"/>
      </w:tblGrid>
      <w:tr w:rsidR="001909E0" w:rsidRPr="00B31738" w:rsidTr="00FF35D3">
        <w:trPr>
          <w:trHeight w:val="283"/>
        </w:trPr>
        <w:tc>
          <w:tcPr>
            <w:tcW w:w="1007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ll cohort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eople without disabilities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People with disabilities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,115,800(100.0)</w:t>
            </w:r>
          </w:p>
        </w:tc>
        <w:tc>
          <w:tcPr>
            <w:tcW w:w="9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,329,350 (100.0)</w:t>
            </w:r>
          </w:p>
        </w:tc>
        <w:tc>
          <w:tcPr>
            <w:tcW w:w="9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ind w:leftChars="200" w:left="400" w:rightChars="160" w:right="32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,776,450 (100.0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6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,170,394 (64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,322,371 (63.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848,023 (66.6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6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,640,063 (32.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,719,784 (32.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20,279 (33.1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5,343 (2.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7,195 (3.4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8,148 (0.3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,498,991 (58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,874,242 (58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624,749 (58.5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,606,809 (41.4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,455,108 (41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151,701 (41.5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,000 (0.1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conomic statu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low poverty line (lowest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91,356 (7.1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3,466 (3.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67,890 (16.9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1909E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985,606 (17.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471,840 (17.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13,766 (18.5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1909E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923,186 (17.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459,623 (17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63,563 (16.7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1909E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quarti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,505,234 (22.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929,692 (23.2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75,542 (20.7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</w:t>
            </w:r>
            <w:r w:rsidRPr="001909E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quartile</w:t>
            </w: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highest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,605,075 (32.4)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,857,534 (34.3)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47,541 (26.9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5,343 (2.7)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7,195 (3.4)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8,148 (0.3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verity of disabilit</w:t>
            </w:r>
            <w:r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ver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(grade 1-3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,091,794 (39.3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ild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grade 4-6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,684,656 (60.7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 of disability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ysica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,728,916 (62.3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88,712 (21.2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ellectual or psychological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07,720 (11.1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jor internal organs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3173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1,102 (5.44)</w:t>
            </w:r>
          </w:p>
        </w:tc>
      </w:tr>
      <w:tr w:rsidR="001909E0" w:rsidRPr="00B31738" w:rsidTr="00FF35D3">
        <w:trPr>
          <w:trHeight w:val="283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o data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1909E0" w:rsidRPr="00B31738" w:rsidTr="00FF35D3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B31738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upplement</w:t>
            </w:r>
            <w:r w:rsidR="0069612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y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able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2</w:t>
            </w:r>
            <w:r w:rsidRPr="00B31738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B3173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Basic characteristics of people in entire cohort.</w:t>
            </w:r>
          </w:p>
        </w:tc>
      </w:tr>
    </w:tbl>
    <w:p w:rsidR="001909E0" w:rsidRDefault="001909E0" w:rsidP="001909E0">
      <w:pPr>
        <w:rPr>
          <w:rFonts w:ascii="Times New Roman" w:hAnsi="Times New Roman" w:cs="Times New Roman"/>
          <w:b/>
          <w:sz w:val="28"/>
        </w:rPr>
      </w:pPr>
    </w:p>
    <w:p w:rsidR="001909E0" w:rsidRDefault="001909E0">
      <w:pPr>
        <w:rPr>
          <w:b/>
        </w:rPr>
      </w:pPr>
    </w:p>
    <w:tbl>
      <w:tblPr>
        <w:tblpPr w:leftFromText="142" w:rightFromText="142" w:horzAnchor="margin" w:tblpY="489"/>
        <w:tblW w:w="492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1"/>
        <w:gridCol w:w="2195"/>
        <w:gridCol w:w="1724"/>
        <w:gridCol w:w="1727"/>
        <w:gridCol w:w="1727"/>
        <w:gridCol w:w="1727"/>
        <w:gridCol w:w="1727"/>
        <w:gridCol w:w="1721"/>
      </w:tblGrid>
      <w:tr w:rsidR="001909E0" w:rsidRPr="004865DF" w:rsidTr="00FF35D3">
        <w:trPr>
          <w:trHeight w:val="302"/>
        </w:trPr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7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  <w:t>Severity</w:t>
            </w: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16"/>
              </w:rPr>
              <w:t xml:space="preserve"> of disability</w:t>
            </w:r>
          </w:p>
        </w:tc>
        <w:tc>
          <w:tcPr>
            <w:tcW w:w="2558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  <w:t>Typ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 xml:space="preserve"> of disability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  <w:t>Severe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20"/>
              </w:rPr>
              <w:t>1,091,794</w:t>
            </w:r>
            <w:r w:rsidRPr="004865D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16"/>
              </w:rPr>
              <w:t>Mild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20"/>
              </w:rPr>
              <w:t>1,684,656</w:t>
            </w:r>
            <w:r w:rsidRPr="004865D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  <w:t>Physical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,728,916</w:t>
            </w: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6"/>
              </w:rPr>
              <w:t>Communication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588,712</w:t>
            </w: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Intellectual or psychological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07,720</w:t>
            </w: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Major internal organs</w:t>
            </w:r>
          </w:p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16"/>
              </w:rPr>
              <w:t>(n=</w:t>
            </w: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51,102</w:t>
            </w:r>
            <w:r w:rsidRPr="004865D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N (%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&lt;65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785,173 (71.9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1,071,018 (63.6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,126,472 (65.2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22,506 (54.8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95,482 (96.0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06,278 (70.3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≥65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306,621 (28.1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613,638 (36.4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597,370 (34.6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64,479 (44.9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1,332 (3.7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4,383 (29.4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ex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Male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653,958 (59.9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970,790 (57.6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,006,246 (58.2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41,035 (57.9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82,473 (59.3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95,216 (63.0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437,836 (40.1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713,866 (42.4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722,699 (41.8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44,936 (41.6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25,239 (40.7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58,606 (38.8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Income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Below poverty line (lowest)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306,704 (28.1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161,187 (9.6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23,034 (12.9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75,590 (12.8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40,933 (45.8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7,995 (18.5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I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177,224 (16.2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344,708 (20.5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37,144 (19.5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15,436 (19.6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3,387 (14.1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6,765 (17.7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II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157,095 (14.4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306,468 (18.2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02,565 (17.5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01,373 (17.2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5,079 (11.4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24,612 (16.3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III</w:t>
            </w:r>
          </w:p>
        </w:tc>
        <w:tc>
          <w:tcPr>
            <w:tcW w:w="63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197,495 (18.1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378,033 (22.4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78,640 (21.9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24,226 (21.1)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0,618 (13.2)</w:t>
            </w:r>
          </w:p>
        </w:tc>
        <w:tc>
          <w:tcPr>
            <w:tcW w:w="638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31,534 (20.9)</w:t>
            </w:r>
          </w:p>
        </w:tc>
      </w:tr>
      <w:tr w:rsidR="001909E0" w:rsidRPr="004865DF" w:rsidTr="00FF35D3">
        <w:trPr>
          <w:trHeight w:val="302"/>
        </w:trPr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IV (highest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253,275 (23.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20"/>
              </w:rPr>
              <w:t>494,259 (29.3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87,562 (28.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169,346 (28.8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7,695 (15.5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4865D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  <w:t>42,916 (28.4)</w:t>
            </w:r>
          </w:p>
        </w:tc>
      </w:tr>
      <w:tr w:rsidR="001909E0" w:rsidRPr="004865DF" w:rsidTr="00FF35D3">
        <w:trPr>
          <w:trHeight w:val="302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909E0" w:rsidRPr="004865DF" w:rsidRDefault="001909E0" w:rsidP="00FF35D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upplement</w:t>
            </w:r>
            <w:r w:rsidR="0069612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r</w:t>
            </w:r>
            <w:bookmarkStart w:id="0" w:name="_GoBack"/>
            <w:bookmarkEnd w:id="0"/>
            <w:r w:rsidR="0069612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427DB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able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 3</w:t>
            </w:r>
            <w:r w:rsidRPr="004865D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. </w:t>
            </w:r>
            <w:r w:rsidRPr="004865D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 xml:space="preserve">Basic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characteristics</w:t>
            </w:r>
            <w:r w:rsidRPr="004865D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 xml:space="preserve"> of people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 xml:space="preserve">in cohort of </w:t>
            </w:r>
            <w:r w:rsidRPr="004865D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disabili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ty in study cohort</w:t>
            </w:r>
            <w:r w:rsidRPr="004865D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20"/>
              </w:rPr>
              <w:t>.</w:t>
            </w:r>
          </w:p>
        </w:tc>
      </w:tr>
    </w:tbl>
    <w:p w:rsidR="001909E0" w:rsidRPr="001909E0" w:rsidRDefault="001909E0">
      <w:pPr>
        <w:rPr>
          <w:b/>
        </w:rPr>
      </w:pPr>
    </w:p>
    <w:sectPr w:rsidR="001909E0" w:rsidRPr="001909E0" w:rsidSect="001909E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DE5" w:rsidRDefault="008C4DE5" w:rsidP="00204506">
      <w:pPr>
        <w:spacing w:after="0" w:line="240" w:lineRule="auto"/>
      </w:pPr>
      <w:r>
        <w:separator/>
      </w:r>
    </w:p>
  </w:endnote>
  <w:endnote w:type="continuationSeparator" w:id="0">
    <w:p w:rsidR="008C4DE5" w:rsidRDefault="008C4DE5" w:rsidP="00204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DE5" w:rsidRDefault="008C4DE5" w:rsidP="00204506">
      <w:pPr>
        <w:spacing w:after="0" w:line="240" w:lineRule="auto"/>
      </w:pPr>
      <w:r>
        <w:separator/>
      </w:r>
    </w:p>
  </w:footnote>
  <w:footnote w:type="continuationSeparator" w:id="0">
    <w:p w:rsidR="008C4DE5" w:rsidRDefault="008C4DE5" w:rsidP="002045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9E0"/>
    <w:rsid w:val="001909E0"/>
    <w:rsid w:val="00204506"/>
    <w:rsid w:val="0069612D"/>
    <w:rsid w:val="008B18F9"/>
    <w:rsid w:val="008C4DE5"/>
    <w:rsid w:val="00BA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ADE44"/>
  <w15:docId w15:val="{0406BD6D-0873-47F3-9FE5-CBCF1F17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9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5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506"/>
  </w:style>
  <w:style w:type="paragraph" w:styleId="a4">
    <w:name w:val="footer"/>
    <w:basedOn w:val="a"/>
    <w:link w:val="Char0"/>
    <w:uiPriority w:val="99"/>
    <w:unhideWhenUsed/>
    <w:rsid w:val="002045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Windows 사용자</cp:lastModifiedBy>
  <cp:revision>2</cp:revision>
  <dcterms:created xsi:type="dcterms:W3CDTF">2020-03-17T10:50:00Z</dcterms:created>
  <dcterms:modified xsi:type="dcterms:W3CDTF">2020-03-17T10:50:00Z</dcterms:modified>
</cp:coreProperties>
</file>